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Reasons for exclusion of studies</w:t>
      </w:r>
      <w:r>
        <w:rPr/>
        <w:t xml:space="preserve"> </w:t>
      </w:r>
    </w:p>
    <w:p>
      <w:pPr>
        <w:pStyle w:val="Normal"/>
        <w:rPr/>
      </w:pPr>
      <w:r>
        <w:rPr/>
        <w:t> 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4"/>
        <w:gridCol w:w="3848"/>
      </w:tblGrid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name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on for exclusion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driole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received biopsies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s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vinen 2004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ited PSA range below 4ng/ml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ette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so 2000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atto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me 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avan 2002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iliozzi 2004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y patients with a PSA over 4 ng/ml were included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ella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ella 2004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lella 2007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ne 2002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ic 2003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stafsson 1998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kama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was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rninger 2000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was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rninger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y a limited range of PSA values were used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ni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g 1998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liakos 2000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in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in 2001 (2)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in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omplete Data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 1998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boldt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ttanen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ttanen 2007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 (96)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kinen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underwent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tin 1999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tínez-Piñeiro 2004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ion star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chell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ote 2002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limited range of PSA values was used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aijmakers 2003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with PSA of less than 3 ng/ml did not undergo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very 1999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mppanen 2002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we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ll patients received a biops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oeder 1998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han 2005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were enrolled before 1998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phan 2007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y used patients with PSA of between 0.5 and 10ng/ml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lo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s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ly patients with PSA of less than 4 ng/ml were included in the study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ymenga 2001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ited range of PSA values were used</w:t>
            </w:r>
          </w:p>
        </w:tc>
      </w:tr>
      <w:tr>
        <w:trPr/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hang 2000  </w:t>
            </w:r>
          </w:p>
        </w:tc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t data was not extract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4T16:20:00Z</dcterms:created>
  <dc:creator>Phil Harvey</dc:creator>
  <dc:description/>
  <cp:keywords/>
  <dc:language>en-US</dc:language>
  <cp:lastModifiedBy>Phil Harvey</cp:lastModifiedBy>
  <dcterms:modified xsi:type="dcterms:W3CDTF">2009-10-04T16:20:00Z</dcterms:modified>
  <cp:revision>2</cp:revision>
  <dc:subject/>
  <dc:title>Characteristics of excluded studies  </dc:title>
</cp:coreProperties>
</file>